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C8B1BB" w:rsidR="00FB3483"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Default="00FB3483" w:rsidP="005979B8">
            <w:pPr>
              <w:pStyle w:val="Default"/>
              <w:spacing w:before="40" w:after="40"/>
              <w:rPr>
                <w:rFonts w:ascii="Arial" w:hAnsi="Arial" w:cs="Arial"/>
                <w:color w:val="auto"/>
                <w:sz w:val="18"/>
                <w:szCs w:val="18"/>
              </w:rPr>
            </w:pP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09E9A0" w:rsidR="00FB3483" w:rsidRPr="00BA0883" w:rsidRDefault="00BA0883" w:rsidP="005979B8">
            <w:pPr>
              <w:pStyle w:val="Default"/>
              <w:spacing w:before="40" w:after="40"/>
              <w:rPr>
                <w:rFonts w:ascii="Arial" w:hAnsi="Arial" w:cs="Arial"/>
                <w:color w:val="auto"/>
                <w:sz w:val="18"/>
                <w:szCs w:val="18"/>
                <w:lang w:val="en-US" w:eastAsia="zh-TW"/>
              </w:rPr>
            </w:pPr>
            <w:r>
              <w:rPr>
                <w:rFonts w:ascii="Arial" w:hAnsi="Arial" w:cs="Arial"/>
                <w:color w:val="auto"/>
                <w:sz w:val="18"/>
                <w:szCs w:val="18"/>
                <w:lang w:val="en-US" w:eastAsia="zh-TW"/>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6CF30A" w:rsidR="00FB3483" w:rsidRPr="00BA0883" w:rsidRDefault="00BA0883"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63867D" w:rsidR="00FB3483" w:rsidRPr="00BA0883" w:rsidRDefault="00BA0883"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945175" w:rsidR="00FB3483" w:rsidRDefault="00BA0883"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9BAB48" w:rsidR="00FB3483" w:rsidRDefault="00BA0883"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EBBF84" w:rsidR="00FB3483" w:rsidRPr="00BA0883" w:rsidRDefault="00BA0883"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D8690B" w:rsidR="00FB3483" w:rsidRPr="00BA0883" w:rsidRDefault="00BA0883"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81E3DA" w:rsidR="00930A31" w:rsidRDefault="00BA0883"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0CBE65" w:rsidR="00930A31" w:rsidRPr="00BA0883" w:rsidRDefault="00BA0883"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4A0D13" w:rsidR="00FB3483" w:rsidRPr="00BA0883" w:rsidRDefault="00BA0883"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E731F7" w:rsidR="00FB3483"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749CC7" w:rsidR="00930A31"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AF8C82" w:rsidR="00930A31"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AE27C6" w:rsidR="00930A31"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38BAE3" w:rsidR="00930A31"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4C7014" w:rsidR="00930A31"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F0B72D" w:rsidR="00930A31"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AD7559" w:rsidR="006E5FE2"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F59FCB" w:rsidR="006E5FE2"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8347FA" w:rsidR="00930A31" w:rsidRDefault="00BA088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6553AF" w:rsidR="00930A31" w:rsidRPr="00BA0883" w:rsidRDefault="00BA0883"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B3E303" w:rsidR="00FB3483" w:rsidRPr="00BA0883" w:rsidRDefault="00F811FD"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302849" w:rsidR="00FB3483" w:rsidRPr="00BA0883" w:rsidRDefault="00F811FD"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1</w:t>
            </w:r>
            <w:r w:rsidR="00BA0883">
              <w:rPr>
                <w:rFonts w:ascii="Arial" w:hAnsi="Arial" w:cs="Arial"/>
                <w:color w:val="auto"/>
                <w:sz w:val="18"/>
                <w:szCs w:val="18"/>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3AE370" w:rsidR="00FB3483"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BC74F0" w:rsidR="00930A31" w:rsidRDefault="00BA088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F811FD">
              <w:rPr>
                <w:rFonts w:ascii="Arial" w:hAnsi="Arial" w:cs="Arial"/>
                <w:color w:val="auto"/>
                <w:sz w:val="18"/>
                <w:szCs w:val="18"/>
              </w:rPr>
              <w:t>-1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3C5EC1" w:rsidR="00930A31" w:rsidRDefault="00BA088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F811FD">
              <w:rPr>
                <w:rFonts w:ascii="Arial" w:hAnsi="Arial" w:cs="Arial"/>
                <w:color w:val="auto"/>
                <w:sz w:val="18"/>
                <w:szCs w:val="18"/>
              </w:rPr>
              <w:t>-1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7E5A1F" w:rsidR="00930A31"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9F131E" w:rsidR="00930A31"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0DE954" w:rsidR="00FB3483" w:rsidRDefault="00F811FD"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509114" w:rsidR="00077B44" w:rsidRDefault="00F811FD"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59BE03" w:rsidR="00930A31" w:rsidRPr="00BA0883" w:rsidRDefault="00F811FD" w:rsidP="00077B44">
            <w:pPr>
              <w:pStyle w:val="Default"/>
              <w:spacing w:before="40" w:after="40"/>
              <w:rPr>
                <w:rFonts w:ascii="Arial" w:hAnsi="Arial" w:cs="Arial"/>
                <w:color w:val="auto"/>
                <w:sz w:val="18"/>
                <w:szCs w:val="18"/>
                <w:lang w:val="en-US"/>
              </w:rPr>
            </w:pPr>
            <w:r>
              <w:rPr>
                <w:rFonts w:ascii="Arial" w:hAnsi="Arial" w:cs="Arial" w:hint="eastAsia"/>
                <w:color w:val="auto"/>
                <w:sz w:val="18"/>
                <w:szCs w:val="18"/>
              </w:rPr>
              <w:t>1</w:t>
            </w:r>
            <w:r w:rsidR="00BA0883">
              <w:rPr>
                <w:rFonts w:ascii="Arial" w:hAnsi="Arial" w:cs="Arial"/>
                <w:color w:val="auto"/>
                <w:sz w:val="18"/>
                <w:szCs w:val="18"/>
              </w:rPr>
              <w:t>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9E2BDE" w:rsidR="00930A31" w:rsidRPr="00BA0883" w:rsidRDefault="00F811FD" w:rsidP="00077B44">
            <w:pPr>
              <w:pStyle w:val="Default"/>
              <w:spacing w:before="40" w:after="40"/>
              <w:rPr>
                <w:rFonts w:ascii="Arial" w:hAnsi="Arial" w:cs="Arial"/>
                <w:color w:val="auto"/>
                <w:sz w:val="18"/>
                <w:szCs w:val="18"/>
                <w:lang w:val="en-US"/>
              </w:rPr>
            </w:pPr>
            <w:r>
              <w:rPr>
                <w:rFonts w:ascii="Arial" w:hAnsi="Arial" w:cs="Arial" w:hint="eastAsia"/>
                <w:color w:val="auto"/>
                <w:sz w:val="18"/>
                <w:szCs w:val="18"/>
              </w:rPr>
              <w:t>1</w:t>
            </w:r>
            <w:r w:rsidR="00BA0883">
              <w:rPr>
                <w:rFonts w:ascii="Arial" w:hAnsi="Arial" w:cs="Arial"/>
                <w:color w:val="auto"/>
                <w:sz w:val="18"/>
                <w:szCs w:val="18"/>
              </w:rPr>
              <w:t>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26F9E7" w:rsidR="00930A31" w:rsidRDefault="00F811FD"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sidR="00BA0883">
              <w:rPr>
                <w:rFonts w:ascii="Arial" w:hAnsi="Arial" w:cs="Arial"/>
                <w:color w:val="auto"/>
                <w:sz w:val="18"/>
                <w:szCs w:val="18"/>
              </w:rPr>
              <w:t>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CD57AD" w:rsidR="00930A31" w:rsidRDefault="00F811FD" w:rsidP="00077B44">
            <w:pPr>
              <w:pStyle w:val="Default"/>
              <w:spacing w:before="40" w:after="40"/>
              <w:rPr>
                <w:rFonts w:ascii="Arial" w:hAnsi="Arial" w:cs="Arial"/>
                <w:color w:val="auto"/>
                <w:sz w:val="18"/>
                <w:szCs w:val="18"/>
              </w:rPr>
            </w:pPr>
            <w:r>
              <w:rPr>
                <w:rFonts w:ascii="Arial" w:hAnsi="Arial" w:cs="Arial"/>
                <w:color w:val="auto"/>
                <w:sz w:val="18"/>
                <w:szCs w:val="18"/>
              </w:rPr>
              <w:t xml:space="preserve">15, </w:t>
            </w:r>
            <w:r>
              <w:rPr>
                <w:rFonts w:ascii="Arial" w:hAnsi="Arial" w:cs="Arial" w:hint="eastAsia"/>
                <w:color w:val="auto"/>
                <w:sz w:val="18"/>
                <w:szCs w:val="18"/>
              </w:rPr>
              <w:t>1</w:t>
            </w:r>
            <w:r>
              <w:rPr>
                <w:rFonts w:ascii="Arial" w:hAnsi="Arial" w:cs="Arial"/>
                <w:color w:val="auto"/>
                <w:sz w:val="18"/>
                <w:szCs w:val="18"/>
              </w:rPr>
              <w:t>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48A7F0" w:rsidR="00930A31" w:rsidRDefault="00F811FD"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5F6015" w:rsidR="00930A31" w:rsidRDefault="00F811FD"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F5BA73" w:rsidR="00930A31" w:rsidRDefault="00F811FD"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FED027" w:rsidR="00077B44" w:rsidRDefault="00F811FD"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A964B0" w:rsidR="00077B44" w:rsidRDefault="00F811FD"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886971" w:rsidR="00077B44" w:rsidRDefault="00F811FD"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469C3" w14:textId="77777777" w:rsidR="00D44324" w:rsidRDefault="00D44324">
      <w:r>
        <w:separator/>
      </w:r>
    </w:p>
  </w:endnote>
  <w:endnote w:type="continuationSeparator" w:id="0">
    <w:p w14:paraId="5FDDAD43" w14:textId="77777777" w:rsidR="00D44324" w:rsidRDefault="00D44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1404C" w14:textId="77777777" w:rsidR="00D44324" w:rsidRDefault="00D44324">
      <w:r>
        <w:separator/>
      </w:r>
    </w:p>
  </w:footnote>
  <w:footnote w:type="continuationSeparator" w:id="0">
    <w:p w14:paraId="5A65EEEE" w14:textId="77777777" w:rsidR="00D44324" w:rsidRDefault="00D443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4432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9376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A0883"/>
    <w:rsid w:val="00C22710"/>
    <w:rsid w:val="00D44324"/>
    <w:rsid w:val="00D95D84"/>
    <w:rsid w:val="00DC4F19"/>
    <w:rsid w:val="00E324A8"/>
    <w:rsid w:val="00E66E3A"/>
    <w:rsid w:val="00EB610E"/>
    <w:rsid w:val="00F67C14"/>
    <w:rsid w:val="00F811FD"/>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57</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TK</cp:lastModifiedBy>
  <cp:revision>26</cp:revision>
  <cp:lastPrinted>2020-11-24T03:02:00Z</cp:lastPrinted>
  <dcterms:created xsi:type="dcterms:W3CDTF">2020-11-24T03:02:00Z</dcterms:created>
  <dcterms:modified xsi:type="dcterms:W3CDTF">2024-03-11T03:01:00Z</dcterms:modified>
</cp:coreProperties>
</file>